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456" w:tblpY="1203"/>
        <w:tblW w:w="7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0"/>
        <w:gridCol w:w="769"/>
        <w:gridCol w:w="904"/>
        <w:gridCol w:w="627"/>
        <w:gridCol w:w="587"/>
        <w:gridCol w:w="846"/>
        <w:gridCol w:w="587"/>
        <w:gridCol w:w="549"/>
        <w:gridCol w:w="845"/>
        <w:gridCol w:w="586"/>
      </w:tblGrid>
      <w:tr w:rsidR="00380680" w14:paraId="449390AA" w14:textId="77777777" w:rsidTr="005838C9">
        <w:trPr>
          <w:trHeight w:val="300"/>
        </w:trPr>
        <w:tc>
          <w:tcPr>
            <w:tcW w:w="13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754C2" w14:textId="77777777" w:rsidR="00380680" w:rsidRPr="005F465F" w:rsidRDefault="00380680" w:rsidP="005838C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300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B5CE8" w14:textId="77777777" w:rsidR="00380680" w:rsidRPr="005F465F" w:rsidRDefault="00380680" w:rsidP="005838C9">
            <w:pPr>
              <w:spacing w:line="480" w:lineRule="auto"/>
              <w:jc w:val="center"/>
              <w:rPr>
                <w:color w:val="000000"/>
              </w:rPr>
            </w:pPr>
            <w:r w:rsidRPr="005F465F">
              <w:rPr>
                <w:color w:val="000000"/>
              </w:rPr>
              <w:t>Gas phase</w:t>
            </w:r>
          </w:p>
        </w:tc>
        <w:tc>
          <w:tcPr>
            <w:tcW w:w="2020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82699" w14:textId="77777777" w:rsidR="00380680" w:rsidRPr="005F465F" w:rsidRDefault="00380680" w:rsidP="005838C9">
            <w:pPr>
              <w:spacing w:line="480" w:lineRule="auto"/>
              <w:jc w:val="center"/>
              <w:rPr>
                <w:color w:val="000000"/>
              </w:rPr>
            </w:pPr>
            <w:r w:rsidRPr="005F465F">
              <w:rPr>
                <w:rFonts w:ascii="Symbol" w:hAnsi="Symbol"/>
                <w:color w:val="000000"/>
              </w:rPr>
              <w:t></w:t>
            </w:r>
            <w:r w:rsidRPr="005F465F">
              <w:rPr>
                <w:color w:val="000000"/>
              </w:rPr>
              <w:t>=10</w:t>
            </w:r>
          </w:p>
        </w:tc>
        <w:tc>
          <w:tcPr>
            <w:tcW w:w="1980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D67CA" w14:textId="77777777" w:rsidR="00380680" w:rsidRPr="005F465F" w:rsidRDefault="00380680" w:rsidP="005838C9">
            <w:pPr>
              <w:spacing w:line="480" w:lineRule="auto"/>
              <w:jc w:val="center"/>
              <w:rPr>
                <w:color w:val="000000"/>
              </w:rPr>
            </w:pPr>
            <w:r w:rsidRPr="005F465F">
              <w:rPr>
                <w:rFonts w:ascii="Symbol" w:hAnsi="Symbol"/>
                <w:color w:val="000000"/>
              </w:rPr>
              <w:t></w:t>
            </w:r>
            <w:r w:rsidRPr="005F465F">
              <w:rPr>
                <w:color w:val="000000"/>
              </w:rPr>
              <w:t>=78.4</w:t>
            </w:r>
          </w:p>
        </w:tc>
      </w:tr>
      <w:tr w:rsidR="00380680" w14:paraId="7686DC77" w14:textId="77777777" w:rsidTr="005838C9">
        <w:trPr>
          <w:trHeight w:val="33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1B341" w14:textId="77777777" w:rsidR="00380680" w:rsidRPr="005F465F" w:rsidRDefault="00380680" w:rsidP="005838C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6BB39" w14:textId="77777777" w:rsidR="00380680" w:rsidRPr="005F465F" w:rsidRDefault="00380680" w:rsidP="005838C9">
            <w:pPr>
              <w:spacing w:line="480" w:lineRule="auto"/>
              <w:rPr>
                <w:color w:val="000000"/>
              </w:rPr>
            </w:pPr>
            <w:r w:rsidRPr="005F465F">
              <w:rPr>
                <w:color w:val="000000"/>
              </w:rPr>
              <w:t>PM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9683A" w14:textId="77777777" w:rsidR="00380680" w:rsidRPr="005F465F" w:rsidRDefault="00380680" w:rsidP="005838C9">
            <w:pPr>
              <w:spacing w:line="480" w:lineRule="auto"/>
              <w:rPr>
                <w:color w:val="000000"/>
              </w:rPr>
            </w:pPr>
            <w:r w:rsidRPr="005F465F">
              <w:rPr>
                <w:color w:val="000000"/>
              </w:rPr>
              <w:t>B3LY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04FD6" w14:textId="77777777" w:rsidR="00380680" w:rsidRPr="005F465F" w:rsidRDefault="00380680" w:rsidP="005838C9">
            <w:pPr>
              <w:spacing w:line="480" w:lineRule="auto"/>
              <w:rPr>
                <w:color w:val="000000"/>
              </w:rPr>
            </w:pPr>
            <w:r w:rsidRPr="005F465F">
              <w:rPr>
                <w:color w:val="000000"/>
              </w:rPr>
              <w:t>Diff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3AB9E" w14:textId="77777777" w:rsidR="00380680" w:rsidRPr="005F465F" w:rsidRDefault="00380680" w:rsidP="005838C9">
            <w:pPr>
              <w:spacing w:line="480" w:lineRule="auto"/>
              <w:rPr>
                <w:color w:val="000000"/>
              </w:rPr>
            </w:pPr>
            <w:r w:rsidRPr="005F465F">
              <w:rPr>
                <w:color w:val="000000"/>
              </w:rPr>
              <w:t>PM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BB55F" w14:textId="77777777" w:rsidR="00380680" w:rsidRPr="005F465F" w:rsidRDefault="00380680" w:rsidP="005838C9">
            <w:pPr>
              <w:spacing w:line="480" w:lineRule="auto"/>
              <w:rPr>
                <w:color w:val="000000"/>
              </w:rPr>
            </w:pPr>
            <w:r w:rsidRPr="005F465F">
              <w:rPr>
                <w:color w:val="000000"/>
              </w:rPr>
              <w:t>B3LY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9E9B4" w14:textId="77777777" w:rsidR="00380680" w:rsidRPr="005F465F" w:rsidRDefault="00380680" w:rsidP="005838C9">
            <w:pPr>
              <w:spacing w:line="480" w:lineRule="auto"/>
              <w:rPr>
                <w:color w:val="000000"/>
              </w:rPr>
            </w:pPr>
            <w:r w:rsidRPr="005F465F">
              <w:rPr>
                <w:color w:val="000000"/>
              </w:rPr>
              <w:t>Diff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7A9AE" w14:textId="77777777" w:rsidR="00380680" w:rsidRPr="005F465F" w:rsidRDefault="00380680" w:rsidP="005838C9">
            <w:pPr>
              <w:spacing w:line="480" w:lineRule="auto"/>
              <w:rPr>
                <w:color w:val="000000"/>
              </w:rPr>
            </w:pPr>
            <w:r w:rsidRPr="005F465F">
              <w:rPr>
                <w:color w:val="000000"/>
              </w:rPr>
              <w:t>PM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56BD4" w14:textId="77777777" w:rsidR="00380680" w:rsidRPr="005F465F" w:rsidRDefault="00380680" w:rsidP="005838C9">
            <w:pPr>
              <w:spacing w:line="480" w:lineRule="auto"/>
              <w:rPr>
                <w:color w:val="000000"/>
              </w:rPr>
            </w:pPr>
            <w:r w:rsidRPr="005F465F">
              <w:rPr>
                <w:color w:val="000000"/>
              </w:rPr>
              <w:t>B3LY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661E8" w14:textId="77777777" w:rsidR="00380680" w:rsidRPr="005F465F" w:rsidRDefault="00380680" w:rsidP="005838C9">
            <w:pPr>
              <w:spacing w:line="480" w:lineRule="auto"/>
              <w:rPr>
                <w:color w:val="000000"/>
              </w:rPr>
            </w:pPr>
            <w:r w:rsidRPr="005F465F">
              <w:rPr>
                <w:color w:val="000000"/>
              </w:rPr>
              <w:t>Diff.</w:t>
            </w:r>
          </w:p>
        </w:tc>
      </w:tr>
      <w:tr w:rsidR="00380680" w14:paraId="60F27D6E" w14:textId="77777777" w:rsidTr="005838C9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4C39B" w14:textId="77777777" w:rsidR="00380680" w:rsidRPr="005F465F" w:rsidRDefault="00380680" w:rsidP="005838C9">
            <w:pPr>
              <w:spacing w:line="480" w:lineRule="auto"/>
              <w:rPr>
                <w:color w:val="000000"/>
              </w:rPr>
            </w:pPr>
            <w:r w:rsidRPr="005F465F">
              <w:rPr>
                <w:color w:val="000000"/>
              </w:rPr>
              <w:t>CAT+SA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0ED3F" w14:textId="77777777" w:rsidR="00380680" w:rsidRPr="005F465F" w:rsidRDefault="00380680" w:rsidP="005838C9">
            <w:pPr>
              <w:spacing w:line="480" w:lineRule="auto"/>
              <w:jc w:val="right"/>
              <w:rPr>
                <w:color w:val="000000"/>
              </w:rPr>
            </w:pPr>
            <w:r w:rsidRPr="005F465F">
              <w:rPr>
                <w:color w:val="000000"/>
              </w:rPr>
              <w:t>-59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A5EDB" w14:textId="77777777" w:rsidR="00380680" w:rsidRPr="005F465F" w:rsidRDefault="00380680" w:rsidP="005838C9">
            <w:pPr>
              <w:spacing w:line="480" w:lineRule="auto"/>
              <w:jc w:val="right"/>
              <w:rPr>
                <w:color w:val="000000"/>
              </w:rPr>
            </w:pPr>
            <w:r w:rsidRPr="005F465F">
              <w:rPr>
                <w:color w:val="000000"/>
              </w:rPr>
              <w:t>-77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5D0A5" w14:textId="77777777" w:rsidR="00380680" w:rsidRPr="005F465F" w:rsidRDefault="00380680" w:rsidP="005838C9">
            <w:pPr>
              <w:spacing w:line="480" w:lineRule="auto"/>
              <w:jc w:val="right"/>
              <w:rPr>
                <w:color w:val="000000"/>
              </w:rPr>
            </w:pPr>
            <w:r w:rsidRPr="005F465F">
              <w:rPr>
                <w:color w:val="000000"/>
              </w:rPr>
              <w:t>-18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24906" w14:textId="77777777" w:rsidR="00380680" w:rsidRPr="005F465F" w:rsidRDefault="00380680" w:rsidP="005838C9">
            <w:pPr>
              <w:spacing w:line="480" w:lineRule="auto"/>
              <w:jc w:val="right"/>
              <w:rPr>
                <w:color w:val="000000"/>
              </w:rPr>
            </w:pPr>
            <w:r w:rsidRPr="005F465F">
              <w:rPr>
                <w:color w:val="000000"/>
              </w:rPr>
              <w:t>-13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8210F" w14:textId="77777777" w:rsidR="00380680" w:rsidRPr="005F465F" w:rsidRDefault="00380680" w:rsidP="005838C9">
            <w:pPr>
              <w:spacing w:line="480" w:lineRule="auto"/>
              <w:jc w:val="right"/>
              <w:rPr>
                <w:color w:val="000000"/>
              </w:rPr>
            </w:pPr>
            <w:r w:rsidRPr="005F465F">
              <w:rPr>
                <w:color w:val="000000"/>
              </w:rPr>
              <w:t>-30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8E090" w14:textId="77777777" w:rsidR="00380680" w:rsidRPr="005F465F" w:rsidRDefault="00380680" w:rsidP="005838C9">
            <w:pPr>
              <w:spacing w:line="480" w:lineRule="auto"/>
              <w:jc w:val="right"/>
              <w:rPr>
                <w:color w:val="000000"/>
              </w:rPr>
            </w:pPr>
            <w:r w:rsidRPr="005F465F">
              <w:rPr>
                <w:color w:val="000000"/>
              </w:rPr>
              <w:t>-16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BE347" w14:textId="77777777" w:rsidR="00380680" w:rsidRPr="005F465F" w:rsidRDefault="00380680" w:rsidP="005838C9">
            <w:pPr>
              <w:spacing w:line="480" w:lineRule="auto"/>
              <w:jc w:val="right"/>
              <w:rPr>
                <w:color w:val="000000"/>
              </w:rPr>
            </w:pPr>
            <w:r w:rsidRPr="005F465F">
              <w:rPr>
                <w:color w:val="000000"/>
              </w:rPr>
              <w:t>-3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B1B72" w14:textId="77777777" w:rsidR="00380680" w:rsidRPr="005F465F" w:rsidRDefault="00380680" w:rsidP="005838C9">
            <w:pPr>
              <w:spacing w:line="480" w:lineRule="auto"/>
              <w:jc w:val="right"/>
              <w:rPr>
                <w:color w:val="000000"/>
              </w:rPr>
            </w:pPr>
            <w:r w:rsidRPr="005F465F">
              <w:rPr>
                <w:color w:val="000000"/>
              </w:rPr>
              <w:t>-24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8B989" w14:textId="77777777" w:rsidR="00380680" w:rsidRPr="005F465F" w:rsidRDefault="00380680" w:rsidP="005838C9">
            <w:pPr>
              <w:spacing w:line="480" w:lineRule="auto"/>
              <w:jc w:val="right"/>
              <w:rPr>
                <w:color w:val="000000"/>
              </w:rPr>
            </w:pPr>
            <w:r w:rsidRPr="005F465F">
              <w:rPr>
                <w:color w:val="000000"/>
              </w:rPr>
              <w:t>-21.1</w:t>
            </w:r>
          </w:p>
        </w:tc>
      </w:tr>
      <w:tr w:rsidR="00380680" w14:paraId="4657C5E7" w14:textId="77777777" w:rsidTr="005838C9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2DBCC" w14:textId="77777777" w:rsidR="00380680" w:rsidRPr="005F465F" w:rsidRDefault="00380680" w:rsidP="005838C9">
            <w:pPr>
              <w:spacing w:line="480" w:lineRule="auto"/>
              <w:rPr>
                <w:color w:val="000000"/>
              </w:rPr>
            </w:pPr>
            <w:r w:rsidRPr="005F465F">
              <w:rPr>
                <w:color w:val="000000"/>
              </w:rPr>
              <w:t>CAT+TM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7098F" w14:textId="77777777" w:rsidR="00380680" w:rsidRPr="005F465F" w:rsidRDefault="00380680" w:rsidP="005838C9">
            <w:pPr>
              <w:spacing w:line="480" w:lineRule="auto"/>
              <w:jc w:val="right"/>
              <w:rPr>
                <w:color w:val="000000"/>
              </w:rPr>
            </w:pPr>
            <w:r w:rsidRPr="005F465F">
              <w:rPr>
                <w:color w:val="000000"/>
              </w:rPr>
              <w:t>-110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694BB" w14:textId="77777777" w:rsidR="00380680" w:rsidRPr="005F465F" w:rsidRDefault="00380680" w:rsidP="005838C9">
            <w:pPr>
              <w:spacing w:line="480" w:lineRule="auto"/>
              <w:jc w:val="right"/>
              <w:rPr>
                <w:color w:val="000000"/>
              </w:rPr>
            </w:pPr>
            <w:r w:rsidRPr="005F465F">
              <w:rPr>
                <w:color w:val="000000"/>
              </w:rPr>
              <w:t>-132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4A558" w14:textId="77777777" w:rsidR="00380680" w:rsidRPr="005F465F" w:rsidRDefault="00380680" w:rsidP="005838C9">
            <w:pPr>
              <w:spacing w:line="480" w:lineRule="auto"/>
              <w:jc w:val="right"/>
              <w:rPr>
                <w:color w:val="000000"/>
              </w:rPr>
            </w:pPr>
            <w:r w:rsidRPr="005F465F">
              <w:rPr>
                <w:color w:val="000000"/>
              </w:rPr>
              <w:t>-21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811E3" w14:textId="77777777" w:rsidR="00380680" w:rsidRPr="005F465F" w:rsidRDefault="00380680" w:rsidP="005838C9">
            <w:pPr>
              <w:spacing w:line="480" w:lineRule="auto"/>
              <w:jc w:val="right"/>
              <w:rPr>
                <w:color w:val="000000"/>
              </w:rPr>
            </w:pPr>
            <w:r w:rsidRPr="005F465F">
              <w:rPr>
                <w:color w:val="000000"/>
              </w:rPr>
              <w:t>-11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3010A" w14:textId="77777777" w:rsidR="00380680" w:rsidRPr="005F465F" w:rsidRDefault="00380680" w:rsidP="005838C9">
            <w:pPr>
              <w:spacing w:line="480" w:lineRule="auto"/>
              <w:jc w:val="right"/>
              <w:rPr>
                <w:color w:val="000000"/>
              </w:rPr>
            </w:pPr>
            <w:r w:rsidRPr="005F465F">
              <w:rPr>
                <w:color w:val="000000"/>
              </w:rPr>
              <w:t>-31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BB2BA" w14:textId="77777777" w:rsidR="00380680" w:rsidRPr="005F465F" w:rsidRDefault="00380680" w:rsidP="005838C9">
            <w:pPr>
              <w:spacing w:line="480" w:lineRule="auto"/>
              <w:jc w:val="right"/>
              <w:rPr>
                <w:color w:val="000000"/>
              </w:rPr>
            </w:pPr>
            <w:r w:rsidRPr="005F465F">
              <w:rPr>
                <w:color w:val="000000"/>
              </w:rPr>
              <w:t>-19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45818" w14:textId="77777777" w:rsidR="00380680" w:rsidRPr="005F465F" w:rsidRDefault="00380680" w:rsidP="005838C9">
            <w:pPr>
              <w:spacing w:line="480" w:lineRule="auto"/>
              <w:jc w:val="right"/>
              <w:rPr>
                <w:color w:val="000000"/>
              </w:rPr>
            </w:pPr>
            <w:r w:rsidRPr="005F465F">
              <w:rPr>
                <w:color w:val="000000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47859" w14:textId="77777777" w:rsidR="00380680" w:rsidRPr="005F465F" w:rsidRDefault="00380680" w:rsidP="005838C9">
            <w:pPr>
              <w:spacing w:line="480" w:lineRule="auto"/>
              <w:jc w:val="right"/>
              <w:rPr>
                <w:color w:val="000000"/>
              </w:rPr>
            </w:pPr>
            <w:r w:rsidRPr="005F465F">
              <w:rPr>
                <w:color w:val="000000"/>
              </w:rPr>
              <w:t>-20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9A9E6" w14:textId="77777777" w:rsidR="00380680" w:rsidRPr="005F465F" w:rsidRDefault="00380680" w:rsidP="005838C9">
            <w:pPr>
              <w:spacing w:line="480" w:lineRule="auto"/>
              <w:jc w:val="right"/>
              <w:rPr>
                <w:color w:val="000000"/>
              </w:rPr>
            </w:pPr>
            <w:r w:rsidRPr="005F465F">
              <w:rPr>
                <w:color w:val="000000"/>
              </w:rPr>
              <w:t>-23.1</w:t>
            </w:r>
          </w:p>
        </w:tc>
      </w:tr>
    </w:tbl>
    <w:p w14:paraId="305017BE" w14:textId="77777777" w:rsidR="002F359C" w:rsidRDefault="002F359C">
      <w:bookmarkStart w:id="0" w:name="_GoBack"/>
      <w:bookmarkEnd w:id="0"/>
    </w:p>
    <w:sectPr w:rsidR="002F359C" w:rsidSect="004915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680"/>
    <w:rsid w:val="002F359C"/>
    <w:rsid w:val="00380680"/>
    <w:rsid w:val="004811E2"/>
    <w:rsid w:val="004915EE"/>
    <w:rsid w:val="00674447"/>
    <w:rsid w:val="006E0DD9"/>
    <w:rsid w:val="00754B07"/>
    <w:rsid w:val="00D62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E361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71</Characters>
  <Application>Microsoft Macintosh Word</Application>
  <DocSecurity>0</DocSecurity>
  <Lines>1</Lines>
  <Paragraphs>1</Paragraphs>
  <ScaleCrop>false</ScaleCrop>
  <Company>hjklol</Company>
  <LinksUpToDate>false</LinksUpToDate>
  <CharactersWithSpaces>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Kulik</dc:creator>
  <cp:keywords/>
  <dc:description/>
  <cp:lastModifiedBy>Heather Kulik</cp:lastModifiedBy>
  <cp:revision>2</cp:revision>
  <dcterms:created xsi:type="dcterms:W3CDTF">2016-06-23T19:19:00Z</dcterms:created>
  <dcterms:modified xsi:type="dcterms:W3CDTF">2016-07-18T22:35:00Z</dcterms:modified>
</cp:coreProperties>
</file>